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4ACB8" w14:textId="77777777" w:rsidR="000836EB" w:rsidRPr="00FC11ED" w:rsidRDefault="000836EB" w:rsidP="000836EB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</w:t>
      </w:r>
      <w:r w:rsidRPr="00FC11ED">
        <w:rPr>
          <w:rFonts w:ascii="Times New Roman" w:hAnsi="Times New Roman" w:cs="Times New Roman"/>
          <w:b/>
          <w:bCs/>
        </w:rPr>
        <w:t xml:space="preserve">: A list of features </w:t>
      </w:r>
      <w:r>
        <w:rPr>
          <w:rFonts w:ascii="Times New Roman" w:hAnsi="Times New Roman" w:cs="Times New Roman"/>
          <w:b/>
          <w:bCs/>
        </w:rPr>
        <w:t>–</w:t>
      </w:r>
      <w:r w:rsidRPr="00FC11ED">
        <w:rPr>
          <w:rFonts w:ascii="Times New Roman" w:hAnsi="Times New Roman" w:cs="Times New Roman"/>
          <w:b/>
          <w:bCs/>
        </w:rPr>
        <w:t xml:space="preserve"> Vital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15"/>
      </w:tblGrid>
      <w:tr w:rsidR="000836EB" w:rsidRPr="00FC11ED" w14:paraId="0FF86F2F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none" w:sz="0" w:space="0" w:color="auto"/>
            </w:tcBorders>
          </w:tcPr>
          <w:p w14:paraId="2AC2D880" w14:textId="77777777" w:rsidR="000836EB" w:rsidRPr="00FC11ED" w:rsidRDefault="000836EB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Vitals Taken</w:t>
            </w:r>
          </w:p>
        </w:tc>
      </w:tr>
      <w:tr w:rsidR="000836EB" w:rsidRPr="00FC11ED" w14:paraId="259DD33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8CE18E5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VPU</w:t>
            </w:r>
          </w:p>
        </w:tc>
      </w:tr>
      <w:tr w:rsidR="000836EB" w:rsidRPr="00FC11ED" w14:paraId="16576F3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2BCF6DE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Diastolic blood pressure </w:t>
            </w:r>
          </w:p>
        </w:tc>
      </w:tr>
      <w:tr w:rsidR="000836EB" w:rsidRPr="00FC11ED" w14:paraId="0B015D60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352CFF9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Heart rate</w:t>
            </w:r>
          </w:p>
        </w:tc>
      </w:tr>
      <w:tr w:rsidR="000836EB" w:rsidRPr="00FC11ED" w14:paraId="01C2537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E67DE27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Oxygen flow</w:t>
            </w:r>
          </w:p>
        </w:tc>
      </w:tr>
      <w:tr w:rsidR="000836EB" w:rsidRPr="00FC11ED" w14:paraId="1F1BE51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707BE4A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Oxygen saturation (SpO2)</w:t>
            </w:r>
          </w:p>
        </w:tc>
      </w:tr>
      <w:tr w:rsidR="000836EB" w:rsidRPr="00FC11ED" w14:paraId="61C61D1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C317E47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Respiratory rate </w:t>
            </w:r>
          </w:p>
        </w:tc>
      </w:tr>
      <w:tr w:rsidR="000836EB" w:rsidRPr="00FC11ED" w14:paraId="30EBA54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857F200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Systolic blood pressure</w:t>
            </w:r>
          </w:p>
        </w:tc>
      </w:tr>
      <w:tr w:rsidR="000836EB" w:rsidRPr="00FC11ED" w14:paraId="5EB7484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B30158A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emperature</w:t>
            </w:r>
          </w:p>
        </w:tc>
      </w:tr>
      <w:tr w:rsidR="000836EB" w:rsidRPr="00FC11ED" w14:paraId="6AA373A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85D3412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Height</w:t>
            </w:r>
          </w:p>
        </w:tc>
      </w:tr>
      <w:tr w:rsidR="000836EB" w:rsidRPr="00FC11ED" w14:paraId="6B989939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B998539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Weight</w:t>
            </w:r>
          </w:p>
        </w:tc>
      </w:tr>
      <w:tr w:rsidR="000836EB" w:rsidRPr="00FC11ED" w14:paraId="6A3F191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83AFE6A" w14:textId="77777777" w:rsidR="000836EB" w:rsidRPr="00FC11ED" w:rsidRDefault="000836E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</w:tr>
    </w:tbl>
    <w:p w14:paraId="11B3BAB1" w14:textId="77777777" w:rsidR="000836EB" w:rsidRPr="00FC11ED" w:rsidRDefault="000836EB" w:rsidP="000836EB">
      <w:pPr>
        <w:spacing w:line="240" w:lineRule="auto"/>
        <w:rPr>
          <w:rFonts w:ascii="Times New Roman" w:hAnsi="Times New Roman" w:cs="Times New Roman"/>
        </w:rPr>
      </w:pPr>
    </w:p>
    <w:p w14:paraId="370DD884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EB"/>
    <w:rsid w:val="000836EB"/>
    <w:rsid w:val="00182F6B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ABE10"/>
  <w15:chartTrackingRefBased/>
  <w15:docId w15:val="{5DCBB738-A468-544E-B86C-417697FA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6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6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6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6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6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6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6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6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6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6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6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6E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83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6E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83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6EB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0836E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1:00Z</dcterms:created>
  <dcterms:modified xsi:type="dcterms:W3CDTF">2025-08-28T16:21:00Z</dcterms:modified>
</cp:coreProperties>
</file>